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477217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upporting Information</w:t>
      </w:r>
    </w:p>
    <w:p w14:paraId="181EC375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1B51F3DB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Dysregulated T Cell Responses and Inflammatory Cytokine Profiles in Patients with Acute Chikungunya Fever: A Study from Guangdong, 2025</w:t>
      </w:r>
    </w:p>
    <w:p w14:paraId="311E859A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 w14:paraId="31BDCA51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Running Title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CHIKV-induced Immune Dysregulation</w:t>
      </w:r>
    </w:p>
    <w:p w14:paraId="13935AE4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 w14:paraId="5BB05F35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Mingya Xia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1, 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, Zijing Liu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2, 3, 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,Si Wang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2, 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, Qian Y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-y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ing Lu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Ruirong Xu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,Wei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2, *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, Yongkui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2, 3, *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, Wenli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1, *</w:t>
      </w:r>
    </w:p>
    <w:p w14:paraId="682893AE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</w:pPr>
    </w:p>
    <w:p w14:paraId="686C2D6A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Department of Infectious Diseases, The Affiliated Guangdong Second Provincial General Hospital of Jinan University, Guangzhou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China.</w:t>
      </w:r>
    </w:p>
    <w:p w14:paraId="2710B400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Department of Immunology and Microbiology, Institute of Medical Microbiology, College of Life Science and Technology, Jinan University, Guangzhou, China</w:t>
      </w:r>
    </w:p>
    <w:p w14:paraId="0A5AF27E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Key Laboratory of Viral Pathogenesis &amp; Infection Prevention and Control (Jinan University), Ministry of Education, Guangzhou, China</w:t>
      </w:r>
    </w:p>
    <w:p w14:paraId="0CD04FDF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</w:pPr>
    </w:p>
    <w:p w14:paraId="4E2900C4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baseline"/>
          <w:lang w:val="en-US" w:eastAsia="zh-CN"/>
        </w:rPr>
        <w:t>These authors contributed equally to this work.</w:t>
      </w:r>
    </w:p>
    <w:p w14:paraId="78BE3E6C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</w:pPr>
    </w:p>
    <w:p w14:paraId="69C66B44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baseline"/>
          <w:lang w:val="en-US" w:eastAsia="zh-CN"/>
        </w:rPr>
        <w:t xml:space="preserve">Correspondence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Wenli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, 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mail: liwenli-1978@163.com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or Yongkui Li, lyk070@jnu.edu.cn; or Wei Li, 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mail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515146023@qq.com</w:t>
      </w:r>
    </w:p>
    <w:p w14:paraId="3962D2C9">
      <w:pPr>
        <w:rPr>
          <w:rFonts w:hint="eastAsia" w:ascii="Times New Roman" w:hAnsi="Times New Roman" w:cs="Times New Roman"/>
          <w:b/>
          <w:bCs/>
          <w:sz w:val="20"/>
          <w:szCs w:val="20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yellow"/>
          <w:lang w:val="en-US" w:eastAsia="zh-CN"/>
        </w:rPr>
        <w:br w:type="page"/>
      </w:r>
    </w:p>
    <w:p w14:paraId="51DA6A07"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upplementary Figure 1</w:t>
      </w:r>
    </w:p>
    <w:p w14:paraId="00870D4D"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5274310" cy="7649845"/>
            <wp:effectExtent l="0" t="0" r="4445" b="381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4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0696A"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59630B9B"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br w:type="page"/>
      </w:r>
    </w:p>
    <w:p w14:paraId="5EAE3F3D"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upplementary Figure 2</w:t>
      </w:r>
    </w:p>
    <w:p w14:paraId="28513EEA">
      <w:pPr>
        <w:jc w:val="center"/>
      </w:pPr>
      <w:r>
        <w:drawing>
          <wp:inline distT="0" distB="0" distL="114300" distR="114300">
            <wp:extent cx="3543300" cy="1329055"/>
            <wp:effectExtent l="0" t="0" r="825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132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33EFC"/>
    <w:p w14:paraId="3C4134D7"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upplementary Figure Legend</w:t>
      </w:r>
    </w:p>
    <w:p w14:paraId="7C06CB71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Supplementary Figure 1 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The flow cytometry analysis of 1 patient sample was shown, that displayed the gating strategy, the quality control and states after compensation. </w:t>
      </w:r>
    </w:p>
    <w:p w14:paraId="680F37DC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 w14:paraId="7C9578BC">
      <w:pP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Figure 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 (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) Pearson correlatio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analysi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betwee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AL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NF-α level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; (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) Pearson correlatio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analysi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betwee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AL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IL12p70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levels.</w:t>
      </w:r>
    </w:p>
    <w:p w14:paraId="6ADD5AD9"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Analysis of clinical detection indicators of patients with Chikungunya fever and healthy controls.</w:t>
      </w:r>
    </w:p>
    <w:tbl>
      <w:tblPr>
        <w:tblStyle w:val="3"/>
        <w:tblpPr w:leftFromText="180" w:rightFromText="180" w:vertAnchor="page" w:horzAnchor="page" w:tblpX="1793" w:tblpY="245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2592"/>
        <w:gridCol w:w="1716"/>
        <w:gridCol w:w="1636"/>
        <w:gridCol w:w="1310"/>
      </w:tblGrid>
      <w:tr w14:paraId="3F59B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860" w:type="dxa"/>
            <w:gridSpan w:val="2"/>
            <w:tcBorders>
              <w:top w:val="nil"/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68F1796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ample category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6017A00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Healthy</w:t>
            </w:r>
          </w:p>
          <w:p w14:paraId="74D4DA5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0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3D0D9AA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hikungunya fever infection</w:t>
            </w:r>
          </w:p>
          <w:p w14:paraId="7BC2423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15F68D7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Difference significance</w:t>
            </w:r>
          </w:p>
        </w:tc>
      </w:tr>
      <w:tr w14:paraId="3B6F3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4E5F1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Gender (man/all)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14:paraId="4F13D48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0 (60%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vAlign w:val="center"/>
          </w:tcPr>
          <w:p w14:paraId="3784C23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 (55.9%)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14:paraId="6BAC818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768</w:t>
            </w:r>
          </w:p>
        </w:tc>
      </w:tr>
      <w:tr w14:paraId="539CF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756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Basic disease (yes/al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147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0 (6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7BF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 (52.9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E46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614</w:t>
            </w:r>
          </w:p>
        </w:tc>
      </w:tr>
      <w:tr w14:paraId="1E398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D03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E26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5.3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7.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B7F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0.1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.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23C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26</w:t>
            </w:r>
          </w:p>
        </w:tc>
      </w:tr>
      <w:tr w14:paraId="1121A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2731C3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Blood cell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3B86E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cells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A80F8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60.9, 70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E6A3A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9.3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50.1, 68.7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00C0A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3</w:t>
            </w:r>
          </w:p>
        </w:tc>
      </w:tr>
      <w:tr w14:paraId="1F262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52F28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819D7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CD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ells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DCF8C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7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34.8, 42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257AC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6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30.7, 42.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D4830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30</w:t>
            </w:r>
          </w:p>
        </w:tc>
      </w:tr>
      <w:tr w14:paraId="2BEBE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748B4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9520B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CD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ells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DABA8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23.0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8.2, 28.8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246BA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6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9.2, 23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9AA84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25BF9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FC7C3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71F6C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D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/CD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rati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AC409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.5, 2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BB4E6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2.3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.5, 4.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37356C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5</w:t>
            </w:r>
          </w:p>
        </w:tc>
      </w:tr>
      <w:tr w14:paraId="4DB11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AFF8D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86F71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D1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D5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ells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DBEE3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25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7.0, 32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4B7C5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24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8.6, 37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F6F7D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94</w:t>
            </w:r>
          </w:p>
        </w:tc>
      </w:tr>
      <w:tr w14:paraId="37133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8A7788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93F44A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KT cells (%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A4DCB4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6.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41.6, 62.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FE8B73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7.6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5.5, 43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16914B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30927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495F4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ytokin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2592" w:type="dxa"/>
            <w:tcBorders>
              <w:left w:val="nil"/>
              <w:bottom w:val="nil"/>
              <w:right w:val="nil"/>
            </w:tcBorders>
            <w:vAlign w:val="center"/>
          </w:tcPr>
          <w:p w14:paraId="6CCA31C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2 (pg/mL)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14:paraId="3D3937A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, 1.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vAlign w:val="center"/>
          </w:tcPr>
          <w:p w14:paraId="3BDE3A1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9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, 1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14:paraId="5352535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69</w:t>
            </w:r>
          </w:p>
        </w:tc>
      </w:tr>
      <w:tr w14:paraId="5AD64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0CE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312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4 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96E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3.1, 5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598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2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2.5, 3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E9A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4766B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4C0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9DF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6 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4E0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.8, 6.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3C2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7.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3.2, 14.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41C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2</w:t>
            </w:r>
          </w:p>
        </w:tc>
      </w:tr>
      <w:tr w14:paraId="01C57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C09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262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10 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BD6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3.4, 9.4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BC7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.6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3.7, 5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219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85</w:t>
            </w:r>
          </w:p>
        </w:tc>
      </w:tr>
      <w:tr w14:paraId="6177D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8E0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2A1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TNF-</w:t>
            </w:r>
            <w:r>
              <w:rPr>
                <w:rFonts w:hint="default" w:ascii="Times New Roman" w:hAnsi="Times New Roman" w:eastAsia="楷体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α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FC4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.2, 1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440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.2, 1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3AB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44</w:t>
            </w:r>
          </w:p>
        </w:tc>
      </w:tr>
      <w:tr w14:paraId="61311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35A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E80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FN-γ 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252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.9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.3, 2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256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.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2.4, 6.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B68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419B0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042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B47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17A 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3CA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.5, 0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CCE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.3, 0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65E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 w14:paraId="255B2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E94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DDB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1β 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9CD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, 2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46C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2.2, 4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B53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1E5EC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7C3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26E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5 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7B2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, 1.5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D50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.3, 1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CFA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3</w:t>
            </w:r>
          </w:p>
        </w:tc>
      </w:tr>
      <w:tr w14:paraId="62B93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3C7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771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1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0 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33B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6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.4, 0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9B0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.3, 1.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F5E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54</w:t>
            </w:r>
          </w:p>
        </w:tc>
      </w:tr>
      <w:tr w14:paraId="3B8FE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BF6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216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FN-</w:t>
            </w:r>
            <w:r>
              <w:rPr>
                <w:rFonts w:hint="default" w:ascii="Times New Roman" w:hAnsi="Times New Roman" w:eastAsia="楷体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α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pg/m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A2B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8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.5, 1.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0AB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0.9, 2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1B6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48F5A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96A5BC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29963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L-8 (pg/mL)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ACD16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7.0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13.6, 37.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D555D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50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55.9, 378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6DC58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1</w:t>
            </w:r>
          </w:p>
        </w:tc>
      </w:tr>
    </w:tbl>
    <w:p w14:paraId="3F89954A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Note：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Data are presented as </w:t>
      </w:r>
      <w:r>
        <w:rPr>
          <w:rFonts w:hint="default" w:ascii="Times New Roman" w:hAnsi="Times New Roman" w:cs="Times New Roman"/>
        </w:rPr>
        <w:t>median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± standard error of th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median (IQR)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. Gender and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>asic diseas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were analyzed with Chi-square test, and other indicators were analyzed with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nn–Whitney U test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p w14:paraId="407C4E20">
      <w:pPr>
        <w:rPr>
          <w:highlight w:val="none"/>
        </w:rPr>
      </w:pPr>
      <w:r>
        <w:rPr>
          <w:highlight w:val="none"/>
        </w:rPr>
        <w:br w:type="page"/>
      </w:r>
      <w:bookmarkStart w:id="0" w:name="_GoBack"/>
      <w:bookmarkEnd w:id="0"/>
    </w:p>
    <w:p w14:paraId="1C29B677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Univariat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  <w:lang w:val="en-US" w:eastAsia="zh-CN"/>
        </w:rPr>
        <w:t xml:space="preserve"> age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nal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is of clinical testing indicators in patients with chikungunya fever.</w:t>
      </w:r>
    </w:p>
    <w:p w14:paraId="434CEDF4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74D89F8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tbl>
      <w:tblPr>
        <w:tblStyle w:val="3"/>
        <w:tblpPr w:leftFromText="180" w:rightFromText="180" w:vertAnchor="page" w:horzAnchor="page" w:tblpX="1793" w:tblpY="245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800"/>
        <w:gridCol w:w="1581"/>
        <w:gridCol w:w="1603"/>
        <w:gridCol w:w="1314"/>
      </w:tblGrid>
      <w:tr w14:paraId="305D9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atLeast"/>
        </w:trPr>
        <w:tc>
          <w:tcPr>
            <w:tcW w:w="4024" w:type="dxa"/>
            <w:gridSpan w:val="2"/>
            <w:tcBorders>
              <w:top w:val="nil"/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565762A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19AB56C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 50 years</w:t>
            </w:r>
          </w:p>
          <w:p w14:paraId="48AD45F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66F5FBF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50 years</w:t>
            </w:r>
          </w:p>
          <w:p w14:paraId="5EDA10F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75F4560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ifference significance</w:t>
            </w:r>
          </w:p>
        </w:tc>
      </w:tr>
      <w:tr w14:paraId="38728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9F9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ender (man/al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ED3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 (71.4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88D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 (45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F43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 w14:paraId="763CF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342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Basic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diseas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yes/al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482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 (21.4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C60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 (75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49F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 w14:paraId="379BE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8E7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 xml:space="preserve">Duration of feve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days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481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.6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9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3CB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8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AE7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307</w:t>
            </w:r>
          </w:p>
        </w:tc>
      </w:tr>
      <w:tr w14:paraId="26750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071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thralgia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yes/al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571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 (78.6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AD2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 (80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4EA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19</w:t>
            </w:r>
          </w:p>
        </w:tc>
      </w:tr>
      <w:tr w14:paraId="2602A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D5E82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ythra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yes/all)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14:paraId="0AAE7CA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 (85.7%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vAlign w:val="center"/>
          </w:tcPr>
          <w:p w14:paraId="7B57551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 (50.0%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2731D35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.032</w:t>
            </w:r>
          </w:p>
        </w:tc>
      </w:tr>
      <w:tr w14:paraId="1D4CF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C9283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lood cell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52A3D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ukocyt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*10^9/mL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33022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.2, 4.8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E5A15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.0, 5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64171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13</w:t>
            </w:r>
          </w:p>
        </w:tc>
      </w:tr>
      <w:tr w14:paraId="58ADE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AA913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8D19D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utrophi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*10^9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4CFC0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.0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.3, 3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F689D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.6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.3, 3.4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62AE9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22</w:t>
            </w:r>
          </w:p>
        </w:tc>
      </w:tr>
      <w:tr w14:paraId="32325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63211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BFF29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ymphocyte (*10^9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48D04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.0, 1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E29BB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0.9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6, 1.4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C178C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</w:tr>
      <w:tr w14:paraId="613FD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2D9EC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8B6F1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cells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60423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62.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51.2, 69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AFF29C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57.9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49.1, 68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0978B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00</w:t>
            </w:r>
          </w:p>
        </w:tc>
      </w:tr>
      <w:tr w14:paraId="2C24F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79137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CCF2E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CD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ells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C470D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36.6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0.4, 43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E7410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36.8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1.5, 43.4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3C830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49</w:t>
            </w:r>
          </w:p>
        </w:tc>
      </w:tr>
      <w:tr w14:paraId="408EC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46E1F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AA7B4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CD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ells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C5E89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7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5.1, 28.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9A6C1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9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7.2, 19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9D7D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1</w:t>
            </w:r>
          </w:p>
        </w:tc>
      </w:tr>
      <w:tr w14:paraId="082B4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ADDBF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AD27B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D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CD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20ECF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9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.4, 2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22207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3.0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.8, 5.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8F32E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6</w:t>
            </w:r>
          </w:p>
        </w:tc>
      </w:tr>
      <w:tr w14:paraId="31CB5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91762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C4081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D1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D5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ells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36F3C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4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8.6, 37.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3608F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4.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8.6, 36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97BD9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24</w:t>
            </w:r>
          </w:p>
        </w:tc>
      </w:tr>
      <w:tr w14:paraId="0BF04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82A7B9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38F542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K T cells (%)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8D143C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5.0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9.5, 52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83CE40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7.3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.8, 39.7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A5B68F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41</w:t>
            </w:r>
          </w:p>
        </w:tc>
      </w:tr>
      <w:tr w14:paraId="59C54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ED2C6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ytokine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  <w:vAlign w:val="center"/>
          </w:tcPr>
          <w:p w14:paraId="1D2A75D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-2 (pg/mL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14:paraId="1E312ED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0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, 1.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vAlign w:val="center"/>
          </w:tcPr>
          <w:p w14:paraId="0E9CA9C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0.9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, 1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14:paraId="33DD71D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20</w:t>
            </w:r>
          </w:p>
        </w:tc>
      </w:tr>
      <w:tr w14:paraId="11A77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E1C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565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-4 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2DD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.6, 3.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85D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.5, 3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B9F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76</w:t>
            </w:r>
          </w:p>
        </w:tc>
      </w:tr>
      <w:tr w14:paraId="38755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3F9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3C8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-6 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7B1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6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.2, 12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A5D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8.8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.2, 5.5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EB8C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80</w:t>
            </w:r>
          </w:p>
        </w:tc>
      </w:tr>
      <w:tr w14:paraId="01DE5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36BC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19E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-10 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D19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3.8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.2, 5.5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565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4.6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4.0, 5.4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253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34</w:t>
            </w:r>
          </w:p>
        </w:tc>
      </w:tr>
      <w:tr w14:paraId="778FE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37F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91A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NF-</w:t>
            </w:r>
            <w:r>
              <w:rPr>
                <w:rFonts w:hint="default" w:ascii="Times New Roman" w:hAnsi="Times New Roman" w:eastAsia="楷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α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8CC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.1, 1.7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FD8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6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.2, 2.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D77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34</w:t>
            </w:r>
          </w:p>
        </w:tc>
      </w:tr>
      <w:tr w14:paraId="5A09A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F4C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948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FN-γ 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14C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4.6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.1, 14.9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B5F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.8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.1, 3.8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306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</w:tr>
      <w:tr w14:paraId="38BD3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A0A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D8B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-17A 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746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3, 0.7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19F0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0.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2, 0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A24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06</w:t>
            </w:r>
          </w:p>
        </w:tc>
      </w:tr>
      <w:tr w14:paraId="0604C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DF2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4C68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-1β 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3BA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3.3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.2, 4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0BB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4.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.2, 4.7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4D3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53</w:t>
            </w:r>
          </w:p>
        </w:tc>
      </w:tr>
      <w:tr w14:paraId="458AF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F66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9F7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-5 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9CFE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3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2, 1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33C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4, 1.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F54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44</w:t>
            </w:r>
          </w:p>
        </w:tc>
      </w:tr>
      <w:tr w14:paraId="093DA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713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F87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IL-12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0 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F4C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2, 0.8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DBF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0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3, 1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C1D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62</w:t>
            </w:r>
          </w:p>
        </w:tc>
      </w:tr>
      <w:tr w14:paraId="71C34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33C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C979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FN-</w:t>
            </w:r>
            <w:r>
              <w:rPr>
                <w:rFonts w:hint="default" w:ascii="Times New Roman" w:hAnsi="Times New Roman" w:eastAsia="楷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α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pg/m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8F9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6, 2.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301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.7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0.3, 1.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5706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89</w:t>
            </w:r>
          </w:p>
        </w:tc>
      </w:tr>
      <w:tr w14:paraId="560C0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C8AEB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81566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-8 (pg/mL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02BE1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8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3, 198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D965B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340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90, 431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3D7AA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</w:tr>
      <w:tr w14:paraId="3E860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72EF404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erum</w:t>
            </w:r>
          </w:p>
          <w:p w14:paraId="7309C1A1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actor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A54AB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LT ( U/L )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5AE86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4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2, 28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D307B5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0, 32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10B51C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46</w:t>
            </w:r>
          </w:p>
        </w:tc>
      </w:tr>
      <w:tr w14:paraId="56AA5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F802EB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2431A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ST ( U/L 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D78BF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3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0, 30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554132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21, 28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BEA9A7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31</w:t>
            </w:r>
          </w:p>
        </w:tc>
      </w:tr>
      <w:tr w14:paraId="6082D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4DA137C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152B8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GT ( U/L 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9DAF9A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8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3, 26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B4259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31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19, 4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26603E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</w:tr>
      <w:tr w14:paraId="5EF19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 w14:paraId="5D6FCD3F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 w14:paraId="1D86D6C3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RP ( mg/L 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 w14:paraId="0EAEF9CD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6, 33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 w14:paraId="4BCD686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23 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3, 35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 w14:paraId="70C9388B">
            <w:pPr>
              <w:keepNext w:val="0"/>
              <w:keepLine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36</w:t>
            </w:r>
          </w:p>
        </w:tc>
      </w:tr>
    </w:tbl>
    <w:p w14:paraId="7012B4C3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F4F92DE"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Note：Data are presented as </w:t>
      </w:r>
      <w:r>
        <w:rPr>
          <w:rFonts w:hint="default" w:ascii="Times New Roman" w:hAnsi="Times New Roman" w:cs="Times New Roman"/>
        </w:rPr>
        <w:t>media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± standard error of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edian (IQR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Gender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basic disease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rthralgia, and erythra were analyzed with Chi-square test, and other indicators were analyzed with Mann–Whitney U tes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2E6EC5"/>
    <w:rsid w:val="045E447E"/>
    <w:rsid w:val="05EB0D95"/>
    <w:rsid w:val="0675342C"/>
    <w:rsid w:val="07DD59AF"/>
    <w:rsid w:val="0A2044FB"/>
    <w:rsid w:val="0DB461AA"/>
    <w:rsid w:val="16BF2635"/>
    <w:rsid w:val="17FB13A5"/>
    <w:rsid w:val="19D83D98"/>
    <w:rsid w:val="1C2A6B21"/>
    <w:rsid w:val="1C2C0F96"/>
    <w:rsid w:val="1F647A06"/>
    <w:rsid w:val="20B76A1E"/>
    <w:rsid w:val="28761C7B"/>
    <w:rsid w:val="2A420CA0"/>
    <w:rsid w:val="2D424A66"/>
    <w:rsid w:val="2DFD104F"/>
    <w:rsid w:val="2F002D25"/>
    <w:rsid w:val="31C7373C"/>
    <w:rsid w:val="37961BB4"/>
    <w:rsid w:val="3990108C"/>
    <w:rsid w:val="3BD62EEC"/>
    <w:rsid w:val="46E11293"/>
    <w:rsid w:val="4E6D76D3"/>
    <w:rsid w:val="4E857A79"/>
    <w:rsid w:val="4F4026F2"/>
    <w:rsid w:val="4FC26BC9"/>
    <w:rsid w:val="573174F0"/>
    <w:rsid w:val="59C04A47"/>
    <w:rsid w:val="5E6A14F7"/>
    <w:rsid w:val="5F996242"/>
    <w:rsid w:val="60331401"/>
    <w:rsid w:val="60CD7019"/>
    <w:rsid w:val="64374EF8"/>
    <w:rsid w:val="680B72D0"/>
    <w:rsid w:val="6CDF4E2C"/>
    <w:rsid w:val="6E7F6C79"/>
    <w:rsid w:val="75297601"/>
    <w:rsid w:val="7AAC3B2D"/>
    <w:rsid w:val="7AF066D4"/>
    <w:rsid w:val="7C0A78A1"/>
    <w:rsid w:val="7CDD764F"/>
    <w:rsid w:val="7D31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12</Words>
  <Characters>4158</Characters>
  <Lines>0</Lines>
  <Paragraphs>0</Paragraphs>
  <TotalTime>0</TotalTime>
  <ScaleCrop>false</ScaleCrop>
  <LinksUpToDate>false</LinksUpToDate>
  <CharactersWithSpaces>482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4:10:00Z</dcterms:created>
  <dc:creator>李永奎</dc:creator>
  <cp:lastModifiedBy>李永奎</cp:lastModifiedBy>
  <dcterms:modified xsi:type="dcterms:W3CDTF">2026-03-03T19:1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I1MzljODBiNDliMzEyMzFlZWNlN2EzYjU0N2YzMWEiLCJ1c2VySWQiOiI1NDUxMzI5NjYifQ==</vt:lpwstr>
  </property>
  <property fmtid="{D5CDD505-2E9C-101B-9397-08002B2CF9AE}" pid="4" name="ICV">
    <vt:lpwstr>43F7F5D89BCA472C9ECBDC7A4608F22E_13</vt:lpwstr>
  </property>
</Properties>
</file>